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F50BC" w14:textId="139F369B" w:rsidR="006017AC" w:rsidRPr="006017AC" w:rsidRDefault="00C068D7" w:rsidP="006017AC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C068D7">
        <w:rPr>
          <w:rFonts w:ascii="Times New Roman" w:eastAsia="宋体" w:hAnsi="Times New Roman" w:cs="Times New Roman"/>
          <w:sz w:val="24"/>
          <w:szCs w:val="24"/>
        </w:rPr>
        <w:t xml:space="preserve">Supplementary </w:t>
      </w:r>
      <w:r w:rsidR="006017AC" w:rsidRPr="006017AC">
        <w:rPr>
          <w:rFonts w:ascii="Times New Roman" w:eastAsia="宋体" w:hAnsi="Times New Roman" w:cs="Times New Roman"/>
          <w:sz w:val="24"/>
          <w:szCs w:val="24"/>
        </w:rPr>
        <w:t>Table 1. Bibliography of References for Quadrat Data of Woody Plants in Guizhou</w:t>
      </w:r>
    </w:p>
    <w:tbl>
      <w:tblPr>
        <w:tblW w:w="0" w:type="auto"/>
        <w:tblBorders>
          <w:top w:val="single" w:sz="6" w:space="0" w:color="E0E0E0"/>
          <w:left w:val="single" w:sz="6" w:space="0" w:color="E0E0E0"/>
          <w:bottom w:val="single" w:sz="6" w:space="0" w:color="E0E0E0"/>
          <w:right w:val="single" w:sz="6" w:space="0" w:color="E0E0E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78"/>
        <w:gridCol w:w="2712"/>
        <w:gridCol w:w="2900"/>
      </w:tblGrid>
      <w:tr w:rsidR="006017AC" w:rsidRPr="006017AC" w14:paraId="78BE0560" w14:textId="77777777" w:rsidTr="009E73FD">
        <w:trPr>
          <w:tblHeader/>
        </w:trPr>
        <w:tc>
          <w:tcPr>
            <w:tcW w:w="0" w:type="auto"/>
            <w:tcBorders>
              <w:top w:val="single" w:sz="4" w:space="0" w:color="auto"/>
              <w:left w:val="single" w:sz="6" w:space="0" w:color="E0E0E0"/>
              <w:bottom w:val="single" w:sz="4" w:space="0" w:color="auto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0468E7FC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Title of Monograp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E0E0E0"/>
              <w:bottom w:val="single" w:sz="4" w:space="0" w:color="auto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47985E0D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Editor-in-Chi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E0E0E0"/>
              <w:bottom w:val="single" w:sz="4" w:space="0" w:color="auto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B5CF8B5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Publisher/Source</w:t>
            </w:r>
          </w:p>
        </w:tc>
      </w:tr>
      <w:tr w:rsidR="006017AC" w:rsidRPr="006017AC" w14:paraId="21721C8A" w14:textId="77777777" w:rsidTr="009E73FD">
        <w:tc>
          <w:tcPr>
            <w:tcW w:w="0" w:type="auto"/>
            <w:tcBorders>
              <w:top w:val="single" w:sz="4" w:space="0" w:color="auto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2CE13AF9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The forests of Guizho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57A0291D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Zhengxian</w:t>
            </w:r>
            <w:proofErr w:type="spellEnd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Zho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6562264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Guizhou Science and Technology Publishing House</w:t>
            </w:r>
          </w:p>
        </w:tc>
      </w:tr>
      <w:tr w:rsidR="006017AC" w:rsidRPr="006017AC" w14:paraId="3A328421" w14:textId="77777777" w:rsidTr="009E73FD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1BD952D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Vegetation of Guizhou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5110BE48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Weilian</w:t>
            </w:r>
            <w:proofErr w:type="spellEnd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Huang, Yulin Tu, Long Yang 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0A60AF52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Guizhou People's Publishing House</w:t>
            </w:r>
          </w:p>
        </w:tc>
      </w:tr>
      <w:tr w:rsidR="006017AC" w:rsidRPr="006017AC" w14:paraId="545F286F" w14:textId="77777777" w:rsidTr="009E73FD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F03A753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cientific Survey and Research of the Guizhou </w:t>
            </w:r>
            <w:proofErr w:type="spellStart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Xishui</w:t>
            </w:r>
            <w:proofErr w:type="spellEnd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ubtropical Evergreen Broad-Leaved Forest National Nature Reserve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0A3703FB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Yang Luo, Lang Liu, </w:t>
            </w:r>
            <w:proofErr w:type="spellStart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Rongyuan</w:t>
            </w:r>
            <w:proofErr w:type="spellEnd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ang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7BA06C14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Guizhou Science and Technology Publishing House</w:t>
            </w:r>
          </w:p>
        </w:tc>
      </w:tr>
      <w:tr w:rsidR="006017AC" w:rsidRPr="006017AC" w14:paraId="2DB7C425" w14:textId="77777777" w:rsidTr="009E73FD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619F1D30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cientific Survey Collection of </w:t>
            </w:r>
            <w:proofErr w:type="spellStart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Nangong</w:t>
            </w:r>
            <w:proofErr w:type="spellEnd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ature Reserve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02FA5BC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Huahai</w:t>
            </w:r>
            <w:proofErr w:type="spellEnd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Zhang, Guizhou Forestry Department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2EF5FB55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Guizhou Science and Technology Publishing House</w:t>
            </w:r>
          </w:p>
        </w:tc>
      </w:tr>
      <w:tr w:rsidR="006017AC" w:rsidRPr="006017AC" w14:paraId="2BB8173F" w14:textId="77777777" w:rsidTr="009E73FD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7DEC983A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cientific Survey Collection of </w:t>
            </w:r>
            <w:proofErr w:type="spellStart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Laoshechong</w:t>
            </w:r>
            <w:proofErr w:type="spellEnd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ature Reserve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7898F2A3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Huahai</w:t>
            </w:r>
            <w:proofErr w:type="spellEnd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Zhang, Guizhou Forestry Department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1EA143F0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Guizhou Science and Technology Publishing House</w:t>
            </w:r>
          </w:p>
        </w:tc>
      </w:tr>
      <w:tr w:rsidR="006017AC" w:rsidRPr="006017AC" w14:paraId="496B5AC2" w14:textId="77777777" w:rsidTr="009E73FD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5060832F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Scientific Survey Collection of the Guizhou Baili Azalea Forest Area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21957DDD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Zhenye</w:t>
            </w:r>
            <w:proofErr w:type="spellEnd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iu, Guizhou Association for Science and Technology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7F0A4E50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Guizhou Association for Science and Technology</w:t>
            </w:r>
          </w:p>
        </w:tc>
      </w:tr>
      <w:tr w:rsidR="006017AC" w:rsidRPr="006017AC" w14:paraId="44141651" w14:textId="77777777" w:rsidTr="009E73FD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6859C85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cology Research on Karst </w:t>
            </w: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Forest—III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ED25E34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Shouqian</w:t>
            </w:r>
            <w:proofErr w:type="spellEnd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Zhu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2774BA19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uizhou Science and </w:t>
            </w: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Technology Publishing House</w:t>
            </w:r>
          </w:p>
        </w:tc>
      </w:tr>
      <w:tr w:rsidR="006017AC" w:rsidRPr="006017AC" w14:paraId="26C8F2E6" w14:textId="77777777" w:rsidTr="009E73FD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51A8F4F8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Scientific Survey and Research on </w:t>
            </w:r>
            <w:proofErr w:type="spellStart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Nayong</w:t>
            </w:r>
            <w:proofErr w:type="spellEnd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ature Reserve for </w:t>
            </w:r>
            <w:proofErr w:type="spellStart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Davidia</w:t>
            </w:r>
            <w:proofErr w:type="spellEnd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involucratain</w:t>
            </w:r>
            <w:proofErr w:type="spellEnd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uizhou, China​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59CABC3D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Lunxiu</w:t>
            </w:r>
            <w:proofErr w:type="spellEnd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ng, </w:t>
            </w:r>
            <w:proofErr w:type="spellStart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Jingcheng</w:t>
            </w:r>
            <w:proofErr w:type="spellEnd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an, </w:t>
            </w:r>
            <w:proofErr w:type="spellStart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Jinwen</w:t>
            </w:r>
            <w:proofErr w:type="spellEnd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hang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51A44A73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China Forestry Publishing House</w:t>
            </w:r>
          </w:p>
        </w:tc>
      </w:tr>
      <w:tr w:rsidR="006017AC" w:rsidRPr="006017AC" w14:paraId="17320872" w14:textId="77777777" w:rsidTr="009E73FD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061B2239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Guizhou Wangmo Cycas Nature Reserve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59FC8ED1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Yang Luo, Lang Liu 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48FFC4E9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Guizhou Science and Technology Publishing House</w:t>
            </w:r>
          </w:p>
        </w:tc>
      </w:tr>
      <w:tr w:rsidR="006017AC" w:rsidRPr="006017AC" w14:paraId="1C730146" w14:textId="77777777" w:rsidTr="009E73FD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757AC32B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Biodiversity of the Guizhou </w:t>
            </w:r>
            <w:proofErr w:type="spellStart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Chishui</w:t>
            </w:r>
            <w:proofErr w:type="spellEnd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lsophila National Nature Reserve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019E4CF3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Hongping</w:t>
            </w:r>
            <w:proofErr w:type="spellEnd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ng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30FAB15D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Science Press</w:t>
            </w:r>
          </w:p>
        </w:tc>
      </w:tr>
      <w:tr w:rsidR="006017AC" w:rsidRPr="006017AC" w14:paraId="25969140" w14:textId="77777777" w:rsidTr="009E73FD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03049A29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cientific Survey of the </w:t>
            </w:r>
            <w:proofErr w:type="spellStart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Zhujiashan</w:t>
            </w:r>
            <w:proofErr w:type="spellEnd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ature Reserve in Guizhou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629AC9CE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Guizhou Forestry Department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673CE127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China Forestry Publishing House</w:t>
            </w:r>
          </w:p>
        </w:tc>
      </w:tr>
      <w:tr w:rsidR="006017AC" w:rsidRPr="006017AC" w14:paraId="3D2F34F6" w14:textId="77777777" w:rsidTr="009E73FD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1C4F164D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cientific Survey of the </w:t>
            </w:r>
            <w:proofErr w:type="spellStart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Fanjingshan</w:t>
            </w:r>
            <w:proofErr w:type="spellEnd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ountain Preserve, Guizhou Province, China 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2117377B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ditorial Committee of the Scientific Survey of </w:t>
            </w:r>
            <w:proofErr w:type="spellStart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Fanjingshan</w:t>
            </w:r>
            <w:proofErr w:type="spellEnd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, Guizhou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12B8234E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China Environmental Science Press</w:t>
            </w:r>
          </w:p>
        </w:tc>
      </w:tr>
      <w:tr w:rsidR="006017AC" w:rsidRPr="006017AC" w14:paraId="52D87E4A" w14:textId="77777777" w:rsidTr="009E73FD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570FA219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cientific Survey of the </w:t>
            </w:r>
            <w:proofErr w:type="spellStart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Fodingshan</w:t>
            </w:r>
            <w:proofErr w:type="spellEnd"/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ature Reserve in Guizhou​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0DCA8608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Guizhou Forestry Department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6" w:space="0" w:color="E0E0E0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2D84986E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China Forestry Publishing House</w:t>
            </w:r>
          </w:p>
        </w:tc>
      </w:tr>
      <w:tr w:rsidR="006017AC" w:rsidRPr="006017AC" w14:paraId="603F68AD" w14:textId="77777777" w:rsidTr="009E73FD"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4" w:space="0" w:color="auto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5671BDEA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CERN Long-term Biological Sample Plot Background and Plant Taxonomic Specimen Baseline Dataset</w:t>
            </w: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4" w:space="0" w:color="auto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648F9C76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E0E0E0"/>
              <w:left w:val="single" w:sz="6" w:space="0" w:color="E0E0E0"/>
              <w:bottom w:val="single" w:sz="4" w:space="0" w:color="auto"/>
              <w:right w:val="single" w:sz="6" w:space="0" w:color="E0E0E0"/>
            </w:tcBorders>
            <w:tcMar>
              <w:top w:w="150" w:type="dxa"/>
              <w:left w:w="0" w:type="dxa"/>
              <w:bottom w:w="150" w:type="dxa"/>
              <w:right w:w="180" w:type="dxa"/>
            </w:tcMar>
            <w:vAlign w:val="center"/>
            <w:hideMark/>
          </w:tcPr>
          <w:p w14:paraId="74724EA1" w14:textId="77777777" w:rsidR="006017AC" w:rsidRPr="006017AC" w:rsidRDefault="006017AC" w:rsidP="009E73FD">
            <w:pPr>
              <w:spacing w:line="360" w:lineRule="auto"/>
              <w:ind w:firstLineChars="200" w:firstLine="48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7AC">
              <w:rPr>
                <w:rFonts w:ascii="Times New Roman" w:eastAsia="宋体" w:hAnsi="Times New Roman" w:cs="Times New Roman"/>
                <w:sz w:val="24"/>
                <w:szCs w:val="24"/>
              </w:rPr>
              <w:t>National Ecosystem Science Data Center</w:t>
            </w:r>
          </w:p>
        </w:tc>
      </w:tr>
    </w:tbl>
    <w:p w14:paraId="3A844ECD" w14:textId="77777777" w:rsidR="0088686F" w:rsidRPr="006017AC" w:rsidRDefault="0088686F">
      <w:pPr>
        <w:rPr>
          <w:rFonts w:ascii="Times New Roman" w:hAnsi="Times New Roman" w:cs="Times New Roman"/>
          <w:sz w:val="24"/>
          <w:szCs w:val="24"/>
        </w:rPr>
      </w:pPr>
    </w:p>
    <w:sectPr w:rsidR="0088686F" w:rsidRPr="006017AC" w:rsidSect="0039025B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952FB8" w14:textId="77777777" w:rsidR="00CA1F84" w:rsidRDefault="00CA1F84" w:rsidP="006017AC">
      <w:pPr>
        <w:rPr>
          <w:rFonts w:hint="eastAsia"/>
        </w:rPr>
      </w:pPr>
      <w:r>
        <w:separator/>
      </w:r>
    </w:p>
  </w:endnote>
  <w:endnote w:type="continuationSeparator" w:id="0">
    <w:p w14:paraId="77D34F5A" w14:textId="77777777" w:rsidR="00CA1F84" w:rsidRDefault="00CA1F84" w:rsidP="006017A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882F8A" w14:textId="77777777" w:rsidR="00CA1F84" w:rsidRDefault="00CA1F84" w:rsidP="006017AC">
      <w:pPr>
        <w:rPr>
          <w:rFonts w:hint="eastAsia"/>
        </w:rPr>
      </w:pPr>
      <w:r>
        <w:separator/>
      </w:r>
    </w:p>
  </w:footnote>
  <w:footnote w:type="continuationSeparator" w:id="0">
    <w:p w14:paraId="5D71BAFB" w14:textId="77777777" w:rsidR="00CA1F84" w:rsidRDefault="00CA1F84" w:rsidP="006017A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015"/>
    <w:rsid w:val="0039025B"/>
    <w:rsid w:val="005F1958"/>
    <w:rsid w:val="006017AC"/>
    <w:rsid w:val="00884C9C"/>
    <w:rsid w:val="0088686F"/>
    <w:rsid w:val="008E3B37"/>
    <w:rsid w:val="00C068D7"/>
    <w:rsid w:val="00CA1F84"/>
    <w:rsid w:val="00CF4015"/>
    <w:rsid w:val="00E36293"/>
    <w:rsid w:val="00F1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A1B336"/>
  <w15:chartTrackingRefBased/>
  <w15:docId w15:val="{2BD55FF8-463F-449A-84B2-BB3B2E33C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17A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40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40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40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401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401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401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401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401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401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F401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F40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F40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F401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F401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F401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F40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F40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F40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F40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F40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401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F40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40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F40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401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F401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40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F401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F401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017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017A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017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017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润娣 周</dc:creator>
  <cp:keywords/>
  <dc:description/>
  <cp:lastModifiedBy>润娣 周</cp:lastModifiedBy>
  <cp:revision>4</cp:revision>
  <dcterms:created xsi:type="dcterms:W3CDTF">2025-11-13T13:32:00Z</dcterms:created>
  <dcterms:modified xsi:type="dcterms:W3CDTF">2025-11-13T14:00:00Z</dcterms:modified>
</cp:coreProperties>
</file>